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5CC91" w14:textId="2D619D88" w:rsidR="00C94378" w:rsidRPr="00666A81" w:rsidRDefault="00287F0F" w:rsidP="00373CF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66A8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6214E7" w:rsidRPr="00666A81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666A81">
        <w:rPr>
          <w:rFonts w:asciiTheme="majorBidi" w:hAnsiTheme="majorBidi" w:cstheme="majorBidi"/>
          <w:b/>
          <w:bCs/>
          <w:sz w:val="24"/>
          <w:szCs w:val="24"/>
        </w:rPr>
        <w:t xml:space="preserve"> Table. </w:t>
      </w:r>
      <w:r w:rsidR="00373CFE" w:rsidRPr="00666A81">
        <w:rPr>
          <w:rFonts w:asciiTheme="majorBidi" w:hAnsiTheme="majorBidi" w:cstheme="majorBidi"/>
          <w:b/>
          <w:bCs/>
          <w:sz w:val="24"/>
          <w:szCs w:val="24"/>
        </w:rPr>
        <w:t>Correlation between Habitat Suitability Index (HSI) and biodiversity metrics with bootstrap confidence intervals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1710"/>
        <w:gridCol w:w="2070"/>
        <w:gridCol w:w="2155"/>
        <w:gridCol w:w="1620"/>
      </w:tblGrid>
      <w:tr w:rsidR="00586C8F" w:rsidRPr="00287F0F" w14:paraId="3494FD1A" w14:textId="77777777" w:rsidTr="00586C8F">
        <w:trPr>
          <w:trHeight w:val="183"/>
        </w:trPr>
        <w:tc>
          <w:tcPr>
            <w:tcW w:w="1795" w:type="dxa"/>
            <w:vMerge w:val="restart"/>
            <w:shd w:val="clear" w:color="auto" w:fill="auto"/>
            <w:noWrap/>
            <w:vAlign w:val="center"/>
            <w:hideMark/>
          </w:tcPr>
          <w:p w14:paraId="6454CCC2" w14:textId="0A6E908E" w:rsidR="00586C8F" w:rsidRPr="00287F0F" w:rsidRDefault="00586C8F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bookmarkStart w:id="0" w:name="_Hlk215593775"/>
            <w:r w:rsidRPr="00247F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iodiversity Metric</w:t>
            </w:r>
            <w:r w:rsidRPr="00247F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1710" w:type="dxa"/>
            <w:vMerge w:val="restart"/>
            <w:shd w:val="clear" w:color="auto" w:fill="auto"/>
            <w:noWrap/>
            <w:vAlign w:val="center"/>
            <w:hideMark/>
          </w:tcPr>
          <w:p w14:paraId="244026AA" w14:textId="699B0EF0" w:rsidR="00586C8F" w:rsidRPr="00287F0F" w:rsidRDefault="00586C8F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7F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ars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correlation</w:t>
            </w:r>
            <w:r w:rsidRPr="00247F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Pr="00247F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4225" w:type="dxa"/>
            <w:gridSpan w:val="2"/>
          </w:tcPr>
          <w:p w14:paraId="4C1808B8" w14:textId="29DAF311" w:rsidR="00586C8F" w:rsidRPr="00287F0F" w:rsidRDefault="00586C8F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7F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onfidence Interval (Bootstrapped)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43086845" w14:textId="3D0DA0E4" w:rsidR="00586C8F" w:rsidRPr="00287F0F" w:rsidRDefault="00586C8F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87F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586C8F" w:rsidRPr="00287F0F" w14:paraId="773BF8E5" w14:textId="77777777" w:rsidTr="00586C8F">
        <w:trPr>
          <w:trHeight w:val="182"/>
        </w:trPr>
        <w:tc>
          <w:tcPr>
            <w:tcW w:w="1795" w:type="dxa"/>
            <w:vMerge/>
            <w:shd w:val="clear" w:color="auto" w:fill="auto"/>
            <w:noWrap/>
            <w:vAlign w:val="center"/>
          </w:tcPr>
          <w:p w14:paraId="1D27E7F1" w14:textId="77777777" w:rsidR="00586C8F" w:rsidRPr="00247F0C" w:rsidRDefault="00586C8F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vAlign w:val="center"/>
          </w:tcPr>
          <w:p w14:paraId="1EF9CB3D" w14:textId="77777777" w:rsidR="00586C8F" w:rsidRPr="00247F0C" w:rsidRDefault="00586C8F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</w:tcPr>
          <w:p w14:paraId="229E3CB7" w14:textId="33B0C10B" w:rsidR="00586C8F" w:rsidRPr="00247F0C" w:rsidRDefault="00586C8F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wer</w:t>
            </w:r>
          </w:p>
        </w:tc>
        <w:tc>
          <w:tcPr>
            <w:tcW w:w="2155" w:type="dxa"/>
          </w:tcPr>
          <w:p w14:paraId="6FF6AFF6" w14:textId="39A4428E" w:rsidR="00586C8F" w:rsidRPr="00247F0C" w:rsidRDefault="00586C8F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pper</w:t>
            </w:r>
          </w:p>
        </w:tc>
        <w:tc>
          <w:tcPr>
            <w:tcW w:w="1620" w:type="dxa"/>
            <w:vMerge/>
            <w:shd w:val="clear" w:color="auto" w:fill="auto"/>
            <w:noWrap/>
            <w:vAlign w:val="center"/>
          </w:tcPr>
          <w:p w14:paraId="65C9512C" w14:textId="77777777" w:rsidR="00586C8F" w:rsidRPr="00287F0F" w:rsidRDefault="00586C8F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586C8F" w:rsidRPr="00287F0F" w14:paraId="18AC6E06" w14:textId="77777777" w:rsidTr="00586C8F">
        <w:trPr>
          <w:trHeight w:val="292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2BEA6B6" w14:textId="4C287795" w:rsidR="00586C8F" w:rsidRPr="00287F0F" w:rsidRDefault="00586C8F" w:rsidP="00287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HSI vs </w:t>
            </w:r>
            <w:r w:rsidRPr="00287F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hanno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70E6CE7" w14:textId="1F0FEEBD" w:rsidR="00586C8F" w:rsidRPr="00287F0F" w:rsidRDefault="00586C8F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6C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77</w:t>
            </w:r>
          </w:p>
        </w:tc>
        <w:tc>
          <w:tcPr>
            <w:tcW w:w="2070" w:type="dxa"/>
          </w:tcPr>
          <w:p w14:paraId="23BD2AED" w14:textId="1B184044" w:rsidR="00586C8F" w:rsidRPr="00287F0F" w:rsidRDefault="00586C8F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6C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</w:t>
            </w:r>
            <w:r w:rsidR="003372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7F74E37C" w14:textId="2709BA29" w:rsidR="00586C8F" w:rsidRPr="00287F0F" w:rsidRDefault="00586C8F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6C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 w:rsidR="003372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B0BF6B" w14:textId="1606C2FC" w:rsidR="00586C8F" w:rsidRPr="00287F0F" w:rsidRDefault="00586C8F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  <w:tr w:rsidR="00586C8F" w:rsidRPr="00287F0F" w14:paraId="449B381F" w14:textId="77777777" w:rsidTr="00586C8F">
        <w:trPr>
          <w:trHeight w:val="292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A05A34A" w14:textId="4E0299A5" w:rsidR="00586C8F" w:rsidRPr="00287F0F" w:rsidRDefault="00586C8F" w:rsidP="00287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HSI vs </w:t>
            </w:r>
            <w:r w:rsidRPr="00287F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mpso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5560FD2" w14:textId="2CFEBDC9" w:rsidR="00586C8F" w:rsidRPr="00287F0F" w:rsidRDefault="00586C8F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6C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070" w:type="dxa"/>
          </w:tcPr>
          <w:p w14:paraId="331C19C5" w14:textId="1A13981D" w:rsidR="00586C8F" w:rsidRPr="00287F0F" w:rsidRDefault="00586C8F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6C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</w:t>
            </w:r>
            <w:r w:rsidR="006C05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9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41A9BF22" w14:textId="5B530823" w:rsidR="00586C8F" w:rsidRPr="00287F0F" w:rsidRDefault="00586C8F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6C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 w:rsidR="003372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ED9CD06" w14:textId="4E600E59" w:rsidR="00586C8F" w:rsidRPr="00287F0F" w:rsidRDefault="00586C8F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586C8F" w:rsidRPr="00287F0F" w14:paraId="2C084ABE" w14:textId="77777777" w:rsidTr="00586C8F">
        <w:trPr>
          <w:trHeight w:val="292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1C4C80B" w14:textId="4AA7F071" w:rsidR="00586C8F" w:rsidRPr="00287F0F" w:rsidRDefault="00586C8F" w:rsidP="00287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HSI vs </w:t>
            </w:r>
            <w:r w:rsidRPr="00287F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vennes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53B0C1D" w14:textId="08D24B85" w:rsidR="00586C8F" w:rsidRPr="00287F0F" w:rsidRDefault="00586C8F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6C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89</w:t>
            </w:r>
          </w:p>
        </w:tc>
        <w:tc>
          <w:tcPr>
            <w:tcW w:w="2070" w:type="dxa"/>
          </w:tcPr>
          <w:p w14:paraId="4AD4A34E" w14:textId="0FF2F2CF" w:rsidR="00586C8F" w:rsidRPr="00287F0F" w:rsidRDefault="00586C8F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6C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6</w:t>
            </w:r>
            <w:r w:rsidR="006C05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054C7E45" w14:textId="6A187D9E" w:rsidR="00586C8F" w:rsidRPr="00287F0F" w:rsidRDefault="00586C8F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6C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</w:t>
            </w:r>
            <w:r w:rsidR="003372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="006C05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EFA7E1" w14:textId="1C730DDF" w:rsidR="00586C8F" w:rsidRPr="00287F0F" w:rsidRDefault="00586C8F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*</w:t>
            </w:r>
          </w:p>
        </w:tc>
      </w:tr>
    </w:tbl>
    <w:bookmarkEnd w:id="0"/>
    <w:p w14:paraId="25CBB216" w14:textId="654B7BC4" w:rsidR="00287F0F" w:rsidRDefault="00586C8F">
      <w:pPr>
        <w:rPr>
          <w:rFonts w:asciiTheme="majorBidi" w:hAnsiTheme="majorBidi" w:cstheme="majorBidi"/>
          <w:sz w:val="20"/>
          <w:szCs w:val="20"/>
        </w:rPr>
      </w:pPr>
      <w:r w:rsidRPr="00586C8F">
        <w:rPr>
          <w:rFonts w:asciiTheme="majorBidi" w:hAnsiTheme="majorBidi" w:cstheme="majorBidi"/>
          <w:sz w:val="20"/>
          <w:szCs w:val="20"/>
        </w:rPr>
        <w:t xml:space="preserve">* Significant correlations (p &lt; 0.05), </w:t>
      </w:r>
      <w:r w:rsidR="00DB73F5" w:rsidRPr="00DB73F5">
        <w:rPr>
          <w:rFonts w:asciiTheme="majorBidi" w:hAnsiTheme="majorBidi" w:cstheme="majorBidi"/>
          <w:sz w:val="20"/>
          <w:szCs w:val="20"/>
        </w:rPr>
        <w:t>Pearson correlation coefficient with two-tailed test</w:t>
      </w:r>
      <w:r w:rsidR="00DB73F5">
        <w:rPr>
          <w:rFonts w:asciiTheme="majorBidi" w:hAnsiTheme="majorBidi" w:cstheme="majorBidi"/>
          <w:sz w:val="20"/>
          <w:szCs w:val="20"/>
        </w:rPr>
        <w:t xml:space="preserve">, </w:t>
      </w:r>
      <w:r w:rsidRPr="00586C8F">
        <w:rPr>
          <w:rFonts w:asciiTheme="majorBidi" w:hAnsiTheme="majorBidi" w:cstheme="majorBidi"/>
          <w:sz w:val="20"/>
          <w:szCs w:val="20"/>
        </w:rPr>
        <w:t>Confidence intervals derived from 1,000 bootstrap replicates.</w:t>
      </w:r>
    </w:p>
    <w:sectPr w:rsidR="00287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F0F"/>
    <w:rsid w:val="00112CBB"/>
    <w:rsid w:val="00183128"/>
    <w:rsid w:val="00247F0C"/>
    <w:rsid w:val="00287F0F"/>
    <w:rsid w:val="00332462"/>
    <w:rsid w:val="00337284"/>
    <w:rsid w:val="00373CFE"/>
    <w:rsid w:val="00586C8F"/>
    <w:rsid w:val="005D22DF"/>
    <w:rsid w:val="006214E7"/>
    <w:rsid w:val="00666A81"/>
    <w:rsid w:val="006726C7"/>
    <w:rsid w:val="006C0522"/>
    <w:rsid w:val="006D076F"/>
    <w:rsid w:val="008729DD"/>
    <w:rsid w:val="00A71511"/>
    <w:rsid w:val="00AD1651"/>
    <w:rsid w:val="00B74702"/>
    <w:rsid w:val="00C94378"/>
    <w:rsid w:val="00DB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1E7AD"/>
  <w15:chartTrackingRefBased/>
  <w15:docId w15:val="{343277EB-6FB6-4E6D-924C-E0488AEB5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3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43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01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a aladhubi</dc:creator>
  <cp:keywords/>
  <dc:description/>
  <cp:lastModifiedBy>aziza aladhubi</cp:lastModifiedBy>
  <cp:revision>10</cp:revision>
  <dcterms:created xsi:type="dcterms:W3CDTF">2025-05-22T18:13:00Z</dcterms:created>
  <dcterms:modified xsi:type="dcterms:W3CDTF">2025-12-09T22:05:00Z</dcterms:modified>
</cp:coreProperties>
</file>